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DFE" w:rsidRDefault="00C15DFE" w:rsidP="00C15D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3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34022">
        <w:rPr>
          <w:rFonts w:ascii="Times New Roman" w:hAnsi="Times New Roman" w:cs="Times New Roman"/>
          <w:sz w:val="24"/>
          <w:szCs w:val="24"/>
        </w:rPr>
        <w:t xml:space="preserve">. </w:t>
      </w:r>
      <w:r w:rsidRPr="004B5428">
        <w:rPr>
          <w:rFonts w:ascii="Times New Roman" w:hAnsi="Times New Roman" w:cs="Times New Roman"/>
          <w:sz w:val="24"/>
          <w:szCs w:val="24"/>
        </w:rPr>
        <w:t>Significantly different genera between cases and controls</w:t>
      </w:r>
      <w:r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PlainTable2"/>
        <w:tblW w:w="8800" w:type="dxa"/>
        <w:tblLook w:val="0600" w:firstRow="0" w:lastRow="0" w:firstColumn="0" w:lastColumn="0" w:noHBand="1" w:noVBand="1"/>
      </w:tblPr>
      <w:tblGrid>
        <w:gridCol w:w="3832"/>
        <w:gridCol w:w="1376"/>
        <w:gridCol w:w="1377"/>
        <w:gridCol w:w="2215"/>
      </w:tblGrid>
      <w:tr w:rsidR="00C15DFE" w:rsidRPr="00082FD5" w:rsidTr="00C115B4">
        <w:trPr>
          <w:trHeight w:val="300"/>
        </w:trPr>
        <w:tc>
          <w:tcPr>
            <w:tcW w:w="3832" w:type="dxa"/>
            <w:tcBorders>
              <w:bottom w:val="single" w:sz="4" w:space="0" w:color="auto"/>
            </w:tcBorders>
            <w:hideMark/>
          </w:tcPr>
          <w:p w:rsidR="00C15DFE" w:rsidRPr="00392A9B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A9B">
              <w:rPr>
                <w:rFonts w:ascii="Times New Roman" w:hAnsi="Times New Roman" w:cs="Times New Roman"/>
                <w:b/>
                <w:sz w:val="24"/>
                <w:szCs w:val="24"/>
              </w:rPr>
              <w:t>Breastfeeding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Case (%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Control (%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0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-values (corrected)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insella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.19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63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.7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863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iobacteriaceae </w:t>
            </w: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uncultured specie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.4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×10</w:t>
            </w:r>
            <w:r w:rsidRPr="00863A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.81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2.96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re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2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inococcus gnavus </w:t>
            </w: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77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60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bacter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5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0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4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phaer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.17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utia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5DFE" w:rsidRPr="00A341C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341C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o-breastfeeding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Case (%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Control (%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0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-values (corrected)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-Shigella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8.1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uti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.47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81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 NC2004 group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2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sipelatoclostrid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7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clostrid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83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re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77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bacter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2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gerthell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 gnavus group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.45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stipe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.94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cicoccu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5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usicatenibacter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bacterium</w:t>
            </w: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llii group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2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hnospiraceae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K4A136 </w:t>
            </w: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0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2.2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iniclostridium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96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ridium sensu stricto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.2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hnospiraceae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ncultured </w:t>
            </w: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e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5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prococcus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0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prococcus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4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votella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2.59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coccus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8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inococcaceae </w:t>
            </w:r>
            <w:r w:rsidRPr="00004251">
              <w:rPr>
                <w:rFonts w:ascii="Times New Roman" w:hAnsi="Times New Roman" w:cs="Times New Roman"/>
                <w:iCs/>
                <w:sz w:val="24"/>
                <w:szCs w:val="24"/>
              </w:rPr>
              <w:t>UCG-002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15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310</w:t>
            </w:r>
          </w:p>
        </w:tc>
      </w:tr>
      <w:tr w:rsidR="00C15DFE" w:rsidRPr="00082FD5" w:rsidTr="00C115B4">
        <w:trPr>
          <w:trHeight w:val="300"/>
        </w:trPr>
        <w:tc>
          <w:tcPr>
            <w:tcW w:w="3832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1376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77" w:type="dxa"/>
            <w:hideMark/>
          </w:tcPr>
          <w:p w:rsidR="00C15DFE" w:rsidRPr="00526743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2674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2.41</w:t>
            </w:r>
          </w:p>
        </w:tc>
        <w:tc>
          <w:tcPr>
            <w:tcW w:w="2215" w:type="dxa"/>
            <w:hideMark/>
          </w:tcPr>
          <w:p w:rsidR="00C15DFE" w:rsidRPr="00082FD5" w:rsidRDefault="00C15DFE" w:rsidP="00C115B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2FD5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</w:tr>
    </w:tbl>
    <w:p w:rsidR="00C15DFE" w:rsidRDefault="00C15DFE" w:rsidP="00C15D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B5428">
        <w:rPr>
          <w:rFonts w:ascii="Times New Roman" w:hAnsi="Times New Roman" w:cs="Times New Roman"/>
          <w:i/>
          <w:iCs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not included. Grey shading indicates which group is increased.</w:t>
      </w:r>
    </w:p>
    <w:p w:rsidR="00BE7330" w:rsidRPr="00C15DFE" w:rsidRDefault="00BE7330" w:rsidP="00C15DF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E7330" w:rsidRPr="00C15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B6"/>
    <w:rsid w:val="00026EB6"/>
    <w:rsid w:val="00BE7330"/>
    <w:rsid w:val="00C1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51576-B71A-4185-9386-514151A3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5D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Bian</dc:creator>
  <cp:keywords/>
  <dc:description/>
  <cp:lastModifiedBy>Xiaoming Bian</cp:lastModifiedBy>
  <cp:revision>2</cp:revision>
  <dcterms:created xsi:type="dcterms:W3CDTF">2019-06-05T19:04:00Z</dcterms:created>
  <dcterms:modified xsi:type="dcterms:W3CDTF">2019-06-05T19:05:00Z</dcterms:modified>
</cp:coreProperties>
</file>